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398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083"/>
        <w:gridCol w:w="843"/>
        <w:gridCol w:w="963"/>
        <w:gridCol w:w="1083"/>
        <w:gridCol w:w="843"/>
        <w:gridCol w:w="816"/>
      </w:tblGrid>
      <w:tr w14:paraId="472135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4778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54E92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D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E860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3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4EDD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12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0012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G123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084B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A</w:t>
            </w:r>
          </w:p>
        </w:tc>
        <w:tc>
          <w:tcPr>
            <w:tcW w:w="0" w:type="auto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4238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</w:t>
            </w:r>
          </w:p>
        </w:tc>
      </w:tr>
      <w:tr w14:paraId="7633C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5B79C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ratella zapekinae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30761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184F6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5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1EA4C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F0E0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4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41D24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1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 w14:paraId="63D44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4</w:t>
            </w:r>
          </w:p>
        </w:tc>
      </w:tr>
      <w:tr w14:paraId="64C69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8E1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leya grandiforce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EB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7C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A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CB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A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CF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7</w:t>
            </w:r>
          </w:p>
        </w:tc>
      </w:tr>
      <w:tr w14:paraId="0B70C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92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leya tumiforce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D9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24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A8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5D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45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97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3</w:t>
            </w:r>
          </w:p>
        </w:tc>
      </w:tr>
      <w:tr w14:paraId="687CA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CA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leya mikhai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F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01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14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CB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9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84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 w14:paraId="3B42E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DE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cticostella fus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34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C2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E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66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3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A0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87</w:t>
            </w:r>
          </w:p>
        </w:tc>
      </w:tr>
      <w:tr w14:paraId="6EF51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3A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ratella igni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B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14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98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2B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2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A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53251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A1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oganopsis jinghong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27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1F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09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13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2F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76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1</w:t>
            </w:r>
          </w:p>
        </w:tc>
      </w:tr>
      <w:tr w14:paraId="4B063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9EB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leya nepal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A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4F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6F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F1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32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4F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8</w:t>
            </w:r>
          </w:p>
        </w:tc>
      </w:tr>
      <w:tr w14:paraId="46227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3C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nella ishiyam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52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8E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A0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E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57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02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8</w:t>
            </w:r>
          </w:p>
        </w:tc>
      </w:tr>
      <w:tr w14:paraId="0AB59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E4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cticostella go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5E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0F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2F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9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7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D4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15</w:t>
            </w:r>
          </w:p>
        </w:tc>
      </w:tr>
      <w:tr w14:paraId="310CB0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07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acanthella punctiset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C2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07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7D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E3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A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EB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6</w:t>
            </w:r>
          </w:p>
        </w:tc>
      </w:tr>
      <w:tr w14:paraId="250E4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3E66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cticostella femora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E047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F9D7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DBF0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B3CE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9CD1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146A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3</w:t>
            </w:r>
          </w:p>
        </w:tc>
      </w:tr>
    </w:tbl>
    <w:p w14:paraId="4A4EAEE4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7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A+T content (%) of different mitochondrial genomic regions in Ephemerellidae speci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FA6493"/>
    <w:rsid w:val="34DE2D1D"/>
    <w:rsid w:val="3816507E"/>
    <w:rsid w:val="3A411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02</Characters>
  <Lines>0</Lines>
  <Paragraphs>0</Paragraphs>
  <TotalTime>12</TotalTime>
  <ScaleCrop>false</ScaleCrop>
  <LinksUpToDate>false</LinksUpToDate>
  <CharactersWithSpaces>7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03:07:00Z</dcterms:created>
  <dc:creator>li471</dc:creator>
  <cp:lastModifiedBy>Tiger_Li</cp:lastModifiedBy>
  <dcterms:modified xsi:type="dcterms:W3CDTF">2025-12-26T06:3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U1YWUyYWVlYWJjYWRkNDQ4MjhhMzNlNTg5NWZkYzIiLCJ1c2VySWQiOiIzNjY3OTM2NjgifQ==</vt:lpwstr>
  </property>
  <property fmtid="{D5CDD505-2E9C-101B-9397-08002B2CF9AE}" pid="4" name="ICV">
    <vt:lpwstr>040D10568E2840F78A9746E1E4E91C1B_12</vt:lpwstr>
  </property>
</Properties>
</file>